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2FE" w:rsidRDefault="001E72FE" w:rsidP="00603A5F">
      <w:pPr>
        <w:pStyle w:val="Heading1"/>
      </w:pPr>
      <w:proofErr w:type="spellStart"/>
      <w:proofErr w:type="gramStart"/>
      <w:r>
        <w:t>eTable</w:t>
      </w:r>
      <w:proofErr w:type="spellEnd"/>
      <w:proofErr w:type="gramEnd"/>
      <w:r w:rsidRPr="003A7BD8">
        <w:t xml:space="preserve">. </w:t>
      </w:r>
      <w:r w:rsidR="00546355" w:rsidRPr="00546355">
        <w:t>Survey results: Subgroup analyses by specialty and practice location</w:t>
      </w:r>
      <w:bookmarkStart w:id="0" w:name="_GoBack"/>
      <w:bookmarkEnd w:id="0"/>
    </w:p>
    <w:tbl>
      <w:tblPr>
        <w:tblStyle w:val="TableGrid"/>
        <w:tblW w:w="5000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7168"/>
        <w:gridCol w:w="1182"/>
        <w:gridCol w:w="1182"/>
        <w:gridCol w:w="1182"/>
        <w:gridCol w:w="1182"/>
        <w:gridCol w:w="1180"/>
      </w:tblGrid>
      <w:tr w:rsidR="0055181C" w:rsidRPr="003A7BD8" w:rsidTr="0055181C">
        <w:trPr>
          <w:cantSplit/>
          <w:tblHeader/>
        </w:trPr>
        <w:tc>
          <w:tcPr>
            <w:tcW w:w="2741" w:type="pct"/>
          </w:tcPr>
          <w:p w:rsidR="0055181C" w:rsidRDefault="0055181C" w:rsidP="00F52D8C">
            <w:pPr>
              <w:rPr>
                <w:b/>
              </w:rPr>
            </w:pPr>
          </w:p>
        </w:tc>
        <w:tc>
          <w:tcPr>
            <w:tcW w:w="1356" w:type="pct"/>
            <w:gridSpan w:val="3"/>
          </w:tcPr>
          <w:p w:rsidR="0055181C" w:rsidRDefault="0055181C" w:rsidP="00F1792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pecialty</w:t>
            </w:r>
            <w:r w:rsidR="00FE02A8" w:rsidRPr="00FE02A8">
              <w:rPr>
                <w:b/>
                <w:vertAlign w:val="superscript"/>
              </w:rPr>
              <w:t>a</w:t>
            </w:r>
            <w:proofErr w:type="spellEnd"/>
          </w:p>
          <w:p w:rsidR="0055181C" w:rsidRPr="003A7BD8" w:rsidRDefault="0055181C" w:rsidP="00F1792A">
            <w:pPr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903" w:type="pct"/>
            <w:gridSpan w:val="2"/>
          </w:tcPr>
          <w:p w:rsidR="0055181C" w:rsidRDefault="0055181C" w:rsidP="00F1792A">
            <w:pPr>
              <w:jc w:val="center"/>
              <w:rPr>
                <w:b/>
              </w:rPr>
            </w:pPr>
            <w:r>
              <w:rPr>
                <w:b/>
              </w:rPr>
              <w:t xml:space="preserve">Practice </w:t>
            </w:r>
            <w:proofErr w:type="spellStart"/>
            <w:r>
              <w:rPr>
                <w:b/>
              </w:rPr>
              <w:t>location</w:t>
            </w:r>
            <w:r w:rsidR="00FE02A8" w:rsidRPr="00FE02A8">
              <w:rPr>
                <w:b/>
                <w:vertAlign w:val="superscript"/>
              </w:rPr>
              <w:t>a</w:t>
            </w:r>
            <w:proofErr w:type="spellEnd"/>
          </w:p>
          <w:p w:rsidR="0055181C" w:rsidRPr="003A7BD8" w:rsidRDefault="0055181C" w:rsidP="00F1792A">
            <w:pPr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</w:tc>
      </w:tr>
      <w:tr w:rsidR="0055181C" w:rsidRPr="003A7BD8" w:rsidTr="0055181C">
        <w:trPr>
          <w:cantSplit/>
          <w:tblHeader/>
        </w:trPr>
        <w:tc>
          <w:tcPr>
            <w:tcW w:w="2741" w:type="pct"/>
          </w:tcPr>
          <w:p w:rsidR="0012386E" w:rsidRPr="003A7BD8" w:rsidRDefault="00E671F8" w:rsidP="00D82547">
            <w:pPr>
              <w:rPr>
                <w:b/>
              </w:rPr>
            </w:pPr>
            <w:r>
              <w:rPr>
                <w:b/>
              </w:rPr>
              <w:t>Statement or q</w:t>
            </w:r>
            <w:r w:rsidRPr="00A8494C">
              <w:rPr>
                <w:b/>
              </w:rPr>
              <w:t>uestion</w:t>
            </w:r>
          </w:p>
        </w:tc>
        <w:tc>
          <w:tcPr>
            <w:tcW w:w="452" w:type="pct"/>
          </w:tcPr>
          <w:p w:rsidR="0012386E" w:rsidRDefault="00C473E0" w:rsidP="00F1792A">
            <w:pPr>
              <w:jc w:val="center"/>
              <w:rPr>
                <w:b/>
              </w:rPr>
            </w:pPr>
            <w:r>
              <w:rPr>
                <w:b/>
              </w:rPr>
              <w:t>Family Medicine</w:t>
            </w:r>
          </w:p>
          <w:p w:rsidR="0012386E" w:rsidRPr="00F1792A" w:rsidRDefault="0012386E" w:rsidP="00F1792A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=</w:t>
            </w:r>
            <w:r w:rsidR="00F1792A">
              <w:rPr>
                <w:b/>
              </w:rPr>
              <w:t>76</w:t>
            </w:r>
          </w:p>
        </w:tc>
        <w:tc>
          <w:tcPr>
            <w:tcW w:w="452" w:type="pct"/>
          </w:tcPr>
          <w:p w:rsidR="0012386E" w:rsidRDefault="00C473E0" w:rsidP="00F1792A">
            <w:pPr>
              <w:jc w:val="center"/>
              <w:rPr>
                <w:b/>
              </w:rPr>
            </w:pPr>
            <w:r>
              <w:rPr>
                <w:b/>
              </w:rPr>
              <w:t>Internal Medicine</w:t>
            </w:r>
          </w:p>
          <w:p w:rsidR="0012386E" w:rsidRPr="00F1792A" w:rsidRDefault="0012386E" w:rsidP="00F1792A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=</w:t>
            </w:r>
            <w:r w:rsidR="00F1792A">
              <w:rPr>
                <w:b/>
              </w:rPr>
              <w:t>79</w:t>
            </w:r>
          </w:p>
        </w:tc>
        <w:tc>
          <w:tcPr>
            <w:tcW w:w="452" w:type="pct"/>
          </w:tcPr>
          <w:p w:rsidR="0012386E" w:rsidRDefault="00C473E0" w:rsidP="00F1792A">
            <w:pPr>
              <w:jc w:val="center"/>
              <w:rPr>
                <w:b/>
              </w:rPr>
            </w:pPr>
            <w:r>
              <w:rPr>
                <w:b/>
              </w:rPr>
              <w:t>Cardiology</w:t>
            </w:r>
          </w:p>
          <w:p w:rsidR="0012386E" w:rsidRPr="00F1792A" w:rsidRDefault="0012386E" w:rsidP="00F1792A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=</w:t>
            </w:r>
            <w:r w:rsidR="00F1792A">
              <w:rPr>
                <w:b/>
              </w:rPr>
              <w:t>95</w:t>
            </w:r>
          </w:p>
        </w:tc>
        <w:tc>
          <w:tcPr>
            <w:tcW w:w="452" w:type="pct"/>
          </w:tcPr>
          <w:p w:rsidR="0012386E" w:rsidRDefault="0012386E" w:rsidP="00F1792A">
            <w:pPr>
              <w:jc w:val="center"/>
              <w:rPr>
                <w:b/>
              </w:rPr>
            </w:pPr>
            <w:r>
              <w:rPr>
                <w:b/>
              </w:rPr>
              <w:t>Academic</w:t>
            </w:r>
          </w:p>
          <w:p w:rsidR="0012386E" w:rsidRPr="00F1792A" w:rsidRDefault="0012386E" w:rsidP="00F1792A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=</w:t>
            </w:r>
            <w:r w:rsidR="00F1792A">
              <w:rPr>
                <w:b/>
              </w:rPr>
              <w:t>213</w:t>
            </w:r>
          </w:p>
        </w:tc>
        <w:tc>
          <w:tcPr>
            <w:tcW w:w="451" w:type="pct"/>
          </w:tcPr>
          <w:p w:rsidR="0012386E" w:rsidRDefault="0012386E" w:rsidP="00F1792A">
            <w:pPr>
              <w:jc w:val="center"/>
              <w:rPr>
                <w:b/>
              </w:rPr>
            </w:pPr>
            <w:r>
              <w:rPr>
                <w:b/>
              </w:rPr>
              <w:t>Community</w:t>
            </w:r>
          </w:p>
          <w:p w:rsidR="0012386E" w:rsidRPr="00F1792A" w:rsidRDefault="0012386E" w:rsidP="00F1792A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=</w:t>
            </w:r>
            <w:r w:rsidR="00F1792A">
              <w:rPr>
                <w:b/>
              </w:rPr>
              <w:t>37</w:t>
            </w:r>
          </w:p>
        </w:tc>
      </w:tr>
      <w:tr w:rsidR="0055181C" w:rsidRPr="00E63D6F" w:rsidTr="0055181C">
        <w:trPr>
          <w:cantSplit/>
        </w:trPr>
        <w:tc>
          <w:tcPr>
            <w:tcW w:w="2741" w:type="pct"/>
            <w:shd w:val="clear" w:color="auto" w:fill="D9D9D9" w:themeFill="background1" w:themeFillShade="D9"/>
          </w:tcPr>
          <w:p w:rsidR="0012386E" w:rsidRPr="00E63D6F" w:rsidRDefault="0012386E" w:rsidP="00D82547">
            <w:pPr>
              <w:rPr>
                <w:b/>
              </w:rPr>
            </w:pPr>
            <w:r w:rsidRPr="00E63D6F">
              <w:rPr>
                <w:b/>
              </w:rPr>
              <w:t>Agree / disagree (range 1-6)</w:t>
            </w:r>
          </w:p>
        </w:tc>
        <w:tc>
          <w:tcPr>
            <w:tcW w:w="452" w:type="pct"/>
            <w:shd w:val="clear" w:color="auto" w:fill="D9D9D9" w:themeFill="background1" w:themeFillShade="D9"/>
          </w:tcPr>
          <w:p w:rsidR="0012386E" w:rsidRPr="00E63D6F" w:rsidRDefault="0012386E" w:rsidP="00F1792A">
            <w:pPr>
              <w:jc w:val="center"/>
              <w:rPr>
                <w:b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</w:tcPr>
          <w:p w:rsidR="0012386E" w:rsidRPr="00E63D6F" w:rsidRDefault="0012386E" w:rsidP="00F1792A">
            <w:pPr>
              <w:jc w:val="center"/>
              <w:rPr>
                <w:b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</w:tcPr>
          <w:p w:rsidR="0012386E" w:rsidRPr="00E63D6F" w:rsidRDefault="0012386E" w:rsidP="00F1792A">
            <w:pPr>
              <w:jc w:val="center"/>
              <w:rPr>
                <w:b/>
              </w:rPr>
            </w:pPr>
          </w:p>
        </w:tc>
        <w:tc>
          <w:tcPr>
            <w:tcW w:w="452" w:type="pct"/>
            <w:shd w:val="clear" w:color="auto" w:fill="D9D9D9" w:themeFill="background1" w:themeFillShade="D9"/>
          </w:tcPr>
          <w:p w:rsidR="0012386E" w:rsidRPr="00E63D6F" w:rsidRDefault="0012386E" w:rsidP="00F1792A">
            <w:pPr>
              <w:jc w:val="center"/>
              <w:rPr>
                <w:b/>
              </w:rPr>
            </w:pPr>
          </w:p>
        </w:tc>
        <w:tc>
          <w:tcPr>
            <w:tcW w:w="451" w:type="pct"/>
            <w:shd w:val="clear" w:color="auto" w:fill="D9D9D9" w:themeFill="background1" w:themeFillShade="D9"/>
          </w:tcPr>
          <w:p w:rsidR="0012386E" w:rsidRPr="00E63D6F" w:rsidRDefault="0012386E" w:rsidP="00F1792A">
            <w:pPr>
              <w:jc w:val="center"/>
              <w:rPr>
                <w:b/>
              </w:rPr>
            </w:pP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Clinicians should always apply the latest research findings to each patient.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6 (1.0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3 (1.1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5 (1.0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4 (1.1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7 (0.8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Clinicians have a responsibility to help reduce the overall cost of medical care.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5.3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5.0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5.3 (0.7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5.2 (0.8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5.4 (0.6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3D2A10" w:rsidRDefault="00F1792A" w:rsidP="00F52D8C">
            <w:pPr>
              <w:rPr>
                <w:vertAlign w:val="superscript"/>
              </w:rPr>
            </w:pPr>
            <w:r w:rsidRPr="001A1289">
              <w:t xml:space="preserve">Reducing variation in clinical practice would benefit most </w:t>
            </w:r>
            <w:proofErr w:type="spellStart"/>
            <w:r w:rsidRPr="001A1289">
              <w:t>patients.</w:t>
            </w:r>
            <w:r w:rsidR="00DB2FB7" w:rsidRPr="00DB2FB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5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4 (1.1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7 (1.1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5 (1.1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6 (1.0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It is hard to find and quickly comprehend state-of-the-art practice standards when I need them.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2 (1.2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5 (1.2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6 (1.3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5 (1.3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3.6 (1.3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Reducing variation in clini</w:t>
            </w:r>
            <w:r w:rsidR="003D2A10">
              <w:t xml:space="preserve">cal practice would reduce </w:t>
            </w:r>
            <w:proofErr w:type="spellStart"/>
            <w:r w:rsidR="003D2A10">
              <w:t>costs</w:t>
            </w:r>
            <w:r w:rsidR="003D2A10" w:rsidRPr="001A1289">
              <w:t>.</w:t>
            </w:r>
            <w:r w:rsidR="00DB2FB7" w:rsidRPr="00DB2FB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3 (1.1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3 (1.1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5 (1.1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4 (1.1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2 (1.3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3D2A10" w:rsidRDefault="00F1792A" w:rsidP="00F52D8C">
            <w:pPr>
              <w:rPr>
                <w:vertAlign w:val="superscript"/>
              </w:rPr>
            </w:pPr>
            <w:r w:rsidRPr="001A1289">
              <w:t xml:space="preserve">I trust the findings in most research studies and systematic </w:t>
            </w:r>
            <w:proofErr w:type="spellStart"/>
            <w:r w:rsidRPr="001A1289">
              <w:t>reviews.</w:t>
            </w:r>
            <w:r w:rsidR="003D2A10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3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3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0 (1.0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2 (0.9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2 (0.9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I depend on practice guidelines to help me provi</w:t>
            </w:r>
            <w:r w:rsidR="003D2A10">
              <w:t xml:space="preserve">de optimal care for my </w:t>
            </w:r>
            <w:proofErr w:type="spellStart"/>
            <w:r w:rsidR="003D2A10">
              <w:t>patients</w:t>
            </w:r>
            <w:r w:rsidR="003D2A10" w:rsidRPr="001A1289">
              <w:t>.</w:t>
            </w:r>
            <w:r w:rsidR="00DB2FB7" w:rsidRPr="00DB2FB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8 (1.1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8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5.0 (0.8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9 (0.9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8 (1.1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3D2A10" w:rsidRDefault="00F1792A" w:rsidP="0055181C">
            <w:pPr>
              <w:rPr>
                <w:vertAlign w:val="superscript"/>
              </w:rPr>
            </w:pPr>
            <w:r w:rsidRPr="001A1289">
              <w:t xml:space="preserve">It is easy to apply practice guidelines to most of my </w:t>
            </w:r>
            <w:proofErr w:type="spellStart"/>
            <w:r w:rsidRPr="001A1289">
              <w:t>patients.</w:t>
            </w:r>
            <w:r w:rsidR="003D2A10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4 (1.1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1 (1.1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3 (0.9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3 (1.0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1 (1.3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Most practice variation among clinicians is justified by relevant differences in clinical situations.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0 (1.2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9 (1.0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9 (1.3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9 (1.2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0 (1.3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I am quick to adapt my clinical practice to ali</w:t>
            </w:r>
            <w:r w:rsidR="003D2A10">
              <w:t xml:space="preserve">gn with new practice </w:t>
            </w:r>
            <w:proofErr w:type="spellStart"/>
            <w:r w:rsidR="003D2A10">
              <w:t>guidelines</w:t>
            </w:r>
            <w:r w:rsidR="003D2A10" w:rsidRPr="001A1289">
              <w:t>.</w:t>
            </w:r>
            <w:r w:rsidR="00DB2FB7" w:rsidRPr="00DB2FB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4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4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7 (0.8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5 (0.8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5 (1.0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F1792A" w:rsidRDefault="00F1792A" w:rsidP="00F52D8C">
            <w:pPr>
              <w:rPr>
                <w:vertAlign w:val="superscript"/>
              </w:rPr>
            </w:pPr>
            <w:r w:rsidRPr="001A1289">
              <w:t xml:space="preserve">Clinicians should encourage patients to follow guideline recommendations for diagnosis and </w:t>
            </w:r>
            <w:proofErr w:type="spellStart"/>
            <w:r w:rsidRPr="001A1289">
              <w:t>treatment.</w:t>
            </w:r>
            <w:r>
              <w:rPr>
                <w:vertAlign w:val="superscript"/>
              </w:rPr>
              <w:t>a</w:t>
            </w:r>
            <w:r w:rsidR="003D2A10">
              <w:rPr>
                <w:vertAlign w:val="superscript"/>
              </w:rPr>
              <w:t>,d</w:t>
            </w:r>
            <w:proofErr w:type="spellEnd"/>
          </w:p>
        </w:tc>
        <w:tc>
          <w:tcPr>
            <w:tcW w:w="452" w:type="pct"/>
          </w:tcPr>
          <w:p w:rsidR="00BA01C0" w:rsidRPr="001E6925" w:rsidRDefault="00F1792A" w:rsidP="00F1792A">
            <w:pPr>
              <w:jc w:val="center"/>
            </w:pPr>
            <w:r w:rsidRPr="001E6925">
              <w:t>4.9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7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5.0 (0.7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9 (0.7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8 (0.8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F1792A" w:rsidRDefault="00F1792A" w:rsidP="00F52D8C">
            <w:pPr>
              <w:rPr>
                <w:vertAlign w:val="superscript"/>
              </w:rPr>
            </w:pPr>
            <w:r w:rsidRPr="001A1289">
              <w:t>Clinicians should resist patient requests that are not grounded in solid evidence of benefit.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2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4 (1.0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4 (1.2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4 (1.1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0 (0.9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81205A" w:rsidRDefault="00F1792A" w:rsidP="00F52D8C">
            <w:r w:rsidRPr="001A1289">
              <w:t xml:space="preserve">Between-clinician practice variation </w:t>
            </w:r>
            <w:r w:rsidRPr="001A1289">
              <w:rPr>
                <w:i/>
              </w:rPr>
              <w:t>should</w:t>
            </w:r>
            <w:r>
              <w:t xml:space="preserve"> be substantially </w:t>
            </w:r>
            <w:proofErr w:type="spellStart"/>
            <w:r>
              <w:t>reduced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b,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4 (1.1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3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8 (1.1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5 (1.0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5 (1.3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 xml:space="preserve">Between-clinician practice variation </w:t>
            </w:r>
            <w:r w:rsidRPr="001A1289">
              <w:rPr>
                <w:i/>
              </w:rPr>
              <w:t>can</w:t>
            </w:r>
            <w:r w:rsidRPr="001A1289">
              <w:t xml:space="preserve"> realist</w:t>
            </w:r>
            <w:r>
              <w:t xml:space="preserve">ically be substantially </w:t>
            </w:r>
            <w:proofErr w:type="spellStart"/>
            <w:r>
              <w:t>reduced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9 (1.0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0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4.3 (1.0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4.1 (0.9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4.1 (1.1)</w:t>
            </w:r>
          </w:p>
        </w:tc>
      </w:tr>
      <w:tr w:rsidR="00F1792A" w:rsidRPr="00012243" w:rsidTr="0055181C">
        <w:trPr>
          <w:cantSplit/>
        </w:trPr>
        <w:tc>
          <w:tcPr>
            <w:tcW w:w="2741" w:type="pct"/>
            <w:shd w:val="clear" w:color="auto" w:fill="D9D9D9" w:themeFill="background1" w:themeFillShade="D9"/>
          </w:tcPr>
          <w:p w:rsidR="00F1792A" w:rsidRPr="00012243" w:rsidRDefault="00F1792A" w:rsidP="00D82547">
            <w:pPr>
              <w:rPr>
                <w:b/>
              </w:rPr>
            </w:pPr>
            <w:r w:rsidRPr="00012243">
              <w:rPr>
                <w:b/>
              </w:rPr>
              <w:t>How much impact on between-clinician variation?</w:t>
            </w:r>
            <w:r>
              <w:rPr>
                <w:b/>
              </w:rPr>
              <w:t xml:space="preserve"> (range 1-4)</w:t>
            </w:r>
          </w:p>
        </w:tc>
        <w:tc>
          <w:tcPr>
            <w:tcW w:w="452" w:type="pct"/>
            <w:shd w:val="clear" w:color="auto" w:fill="D9D9D9" w:themeFill="background1" w:themeFillShade="D9"/>
          </w:tcPr>
          <w:p w:rsidR="00F1792A" w:rsidRPr="001E6925" w:rsidRDefault="00F1792A" w:rsidP="00F1792A">
            <w:pPr>
              <w:jc w:val="center"/>
            </w:pPr>
          </w:p>
        </w:tc>
        <w:tc>
          <w:tcPr>
            <w:tcW w:w="452" w:type="pct"/>
            <w:shd w:val="clear" w:color="auto" w:fill="D9D9D9" w:themeFill="background1" w:themeFillShade="D9"/>
          </w:tcPr>
          <w:p w:rsidR="00F1792A" w:rsidRPr="001E6925" w:rsidRDefault="00F1792A" w:rsidP="00F1792A">
            <w:pPr>
              <w:jc w:val="center"/>
            </w:pPr>
          </w:p>
        </w:tc>
        <w:tc>
          <w:tcPr>
            <w:tcW w:w="452" w:type="pct"/>
            <w:shd w:val="clear" w:color="auto" w:fill="D9D9D9" w:themeFill="background1" w:themeFillShade="D9"/>
          </w:tcPr>
          <w:p w:rsidR="00F1792A" w:rsidRPr="001E6925" w:rsidRDefault="00F1792A" w:rsidP="00F1792A">
            <w:pPr>
              <w:jc w:val="center"/>
            </w:pPr>
          </w:p>
        </w:tc>
        <w:tc>
          <w:tcPr>
            <w:tcW w:w="452" w:type="pct"/>
            <w:shd w:val="clear" w:color="auto" w:fill="D9D9D9" w:themeFill="background1" w:themeFillShade="D9"/>
          </w:tcPr>
          <w:p w:rsidR="00F1792A" w:rsidRPr="00ED4202" w:rsidRDefault="00F1792A" w:rsidP="00F1792A">
            <w:pPr>
              <w:jc w:val="center"/>
            </w:pPr>
          </w:p>
        </w:tc>
        <w:tc>
          <w:tcPr>
            <w:tcW w:w="451" w:type="pct"/>
            <w:shd w:val="clear" w:color="auto" w:fill="D9D9D9" w:themeFill="background1" w:themeFillShade="D9"/>
          </w:tcPr>
          <w:p w:rsidR="00F1792A" w:rsidRPr="00ED4202" w:rsidRDefault="00F1792A" w:rsidP="00F1792A">
            <w:pPr>
              <w:jc w:val="center"/>
            </w:pP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 xml:space="preserve">Lack of access to needed evidence and </w:t>
            </w:r>
            <w:proofErr w:type="spellStart"/>
            <w:r>
              <w:t>guidelines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5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7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7 (1.0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2.6 (0.9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2.5 (0.7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Lack of awareness of e</w:t>
            </w:r>
            <w:r>
              <w:t xml:space="preserve">xisting evidence and </w:t>
            </w:r>
            <w:proofErr w:type="spellStart"/>
            <w:r>
              <w:t>guidelines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9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0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0 (0.8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0 (0.7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2.9 (0.7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Differences in practice</w:t>
            </w:r>
            <w:r>
              <w:t xml:space="preserve"> context and patient </w:t>
            </w:r>
            <w:proofErr w:type="spellStart"/>
            <w:r>
              <w:t>population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b,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9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1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0 (0.7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1 (0.7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2.8 (0.7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Differences in cl</w:t>
            </w:r>
            <w:r>
              <w:t xml:space="preserve">inician experience and </w:t>
            </w:r>
            <w:proofErr w:type="spellStart"/>
            <w:r>
              <w:t>training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2 (0.6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3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2 (0.7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2 (0.7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3.3 (0.6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lastRenderedPageBreak/>
              <w:t xml:space="preserve">Differences in </w:t>
            </w:r>
            <w:r>
              <w:t xml:space="preserve">clinician style and </w:t>
            </w:r>
            <w:proofErr w:type="spellStart"/>
            <w:r>
              <w:t>preferences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3 (0.6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1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3 (0.7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2 (0.7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3.4 (0.5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>
              <w:t xml:space="preserve">Individual patient </w:t>
            </w:r>
            <w:proofErr w:type="spellStart"/>
            <w:r>
              <w:t>preferences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0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9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6 (0.8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2.8 (0.8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3.1 (0.8)</w:t>
            </w:r>
          </w:p>
        </w:tc>
      </w:tr>
      <w:tr w:rsidR="00F1792A" w:rsidRPr="00012243" w:rsidTr="0055181C">
        <w:trPr>
          <w:cantSplit/>
        </w:trPr>
        <w:tc>
          <w:tcPr>
            <w:tcW w:w="2741" w:type="pct"/>
            <w:shd w:val="clear" w:color="auto" w:fill="D9D9D9" w:themeFill="background1" w:themeFillShade="D9"/>
          </w:tcPr>
          <w:p w:rsidR="00F1792A" w:rsidRPr="00012243" w:rsidRDefault="00F1792A" w:rsidP="00D82547">
            <w:pPr>
              <w:rPr>
                <w:b/>
              </w:rPr>
            </w:pPr>
            <w:r w:rsidRPr="00012243">
              <w:rPr>
                <w:b/>
              </w:rPr>
              <w:t>How helpful to standardize your practice</w:t>
            </w:r>
            <w:r>
              <w:rPr>
                <w:b/>
              </w:rPr>
              <w:t>? (range 1-4)</w:t>
            </w:r>
          </w:p>
        </w:tc>
        <w:tc>
          <w:tcPr>
            <w:tcW w:w="452" w:type="pct"/>
            <w:shd w:val="clear" w:color="auto" w:fill="D9D9D9" w:themeFill="background1" w:themeFillShade="D9"/>
          </w:tcPr>
          <w:p w:rsidR="00F1792A" w:rsidRPr="001E6925" w:rsidRDefault="00F1792A" w:rsidP="00F1792A">
            <w:pPr>
              <w:jc w:val="center"/>
            </w:pPr>
          </w:p>
        </w:tc>
        <w:tc>
          <w:tcPr>
            <w:tcW w:w="452" w:type="pct"/>
            <w:shd w:val="clear" w:color="auto" w:fill="D9D9D9" w:themeFill="background1" w:themeFillShade="D9"/>
          </w:tcPr>
          <w:p w:rsidR="00F1792A" w:rsidRPr="001E6925" w:rsidRDefault="00F1792A" w:rsidP="00F1792A">
            <w:pPr>
              <w:jc w:val="center"/>
            </w:pPr>
          </w:p>
        </w:tc>
        <w:tc>
          <w:tcPr>
            <w:tcW w:w="452" w:type="pct"/>
            <w:shd w:val="clear" w:color="auto" w:fill="D9D9D9" w:themeFill="background1" w:themeFillShade="D9"/>
          </w:tcPr>
          <w:p w:rsidR="00F1792A" w:rsidRPr="001E6925" w:rsidRDefault="00F1792A" w:rsidP="00F1792A">
            <w:pPr>
              <w:jc w:val="center"/>
            </w:pPr>
          </w:p>
        </w:tc>
        <w:tc>
          <w:tcPr>
            <w:tcW w:w="452" w:type="pct"/>
            <w:shd w:val="clear" w:color="auto" w:fill="D9D9D9" w:themeFill="background1" w:themeFillShade="D9"/>
          </w:tcPr>
          <w:p w:rsidR="00F1792A" w:rsidRPr="00ED4202" w:rsidRDefault="00F1792A" w:rsidP="00F1792A">
            <w:pPr>
              <w:jc w:val="center"/>
            </w:pPr>
          </w:p>
        </w:tc>
        <w:tc>
          <w:tcPr>
            <w:tcW w:w="451" w:type="pct"/>
            <w:shd w:val="clear" w:color="auto" w:fill="D9D9D9" w:themeFill="background1" w:themeFillShade="D9"/>
          </w:tcPr>
          <w:p w:rsidR="00F1792A" w:rsidRPr="00ED4202" w:rsidRDefault="00F1792A" w:rsidP="00F1792A">
            <w:pPr>
              <w:jc w:val="center"/>
            </w:pP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Better access to guid</w:t>
            </w:r>
            <w:r>
              <w:t xml:space="preserve">elines and synthesized </w:t>
            </w:r>
            <w:proofErr w:type="spellStart"/>
            <w:r>
              <w:t>evidence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0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0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1 (1.0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0 (0.9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3.0 (1.0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More time to look up, appraise, and app</w:t>
            </w:r>
            <w:r>
              <w:t xml:space="preserve">ly available practice </w:t>
            </w:r>
            <w:proofErr w:type="spellStart"/>
            <w:r>
              <w:t>standards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5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4 (0.7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4 (0.7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4 (0.7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3.5 (0.7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Clearly stated inst</w:t>
            </w:r>
            <w:r>
              <w:t xml:space="preserve">itution-wide standard </w:t>
            </w:r>
            <w:proofErr w:type="spellStart"/>
            <w:r>
              <w:t>practices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2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0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2 (0.9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1 (0.9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3.0 (0.9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>
              <w:t xml:space="preserve">Standardized order </w:t>
            </w:r>
            <w:proofErr w:type="spellStart"/>
            <w:r>
              <w:t>sets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2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1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1 (1.0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1 (0.9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3.2 (0.9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 xml:space="preserve">Decision aids </w:t>
            </w:r>
            <w:r>
              <w:t xml:space="preserve">to help with patient </w:t>
            </w:r>
            <w:proofErr w:type="spellStart"/>
            <w:r>
              <w:t>counseling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2 (0.9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1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4 (0.8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2 (0.8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3.2 (0.9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More frequent feedback on how my practi</w:t>
            </w:r>
            <w:r>
              <w:t xml:space="preserve">ce compares with that of </w:t>
            </w:r>
            <w:proofErr w:type="spellStart"/>
            <w:r>
              <w:t>others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b,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9 (1.0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0 (0.8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3.0 (0.9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3.0 (0.9)</w:t>
            </w:r>
          </w:p>
        </w:tc>
        <w:tc>
          <w:tcPr>
            <w:tcW w:w="451" w:type="pct"/>
          </w:tcPr>
          <w:p w:rsidR="00F1792A" w:rsidRPr="00ED4202" w:rsidRDefault="00F1792A" w:rsidP="00F1792A">
            <w:pPr>
              <w:jc w:val="center"/>
            </w:pPr>
            <w:r w:rsidRPr="00ED4202">
              <w:t>2.8 (1.1)</w:t>
            </w:r>
          </w:p>
        </w:tc>
      </w:tr>
      <w:tr w:rsidR="00F1792A" w:rsidTr="0055181C">
        <w:trPr>
          <w:cantSplit/>
        </w:trPr>
        <w:tc>
          <w:tcPr>
            <w:tcW w:w="2741" w:type="pct"/>
          </w:tcPr>
          <w:p w:rsidR="00F1792A" w:rsidRPr="001A1289" w:rsidRDefault="00F1792A" w:rsidP="00F52D8C">
            <w:r w:rsidRPr="001A1289">
              <w:t>Having someone else order</w:t>
            </w:r>
            <w:r>
              <w:t xml:space="preserve"> common / straightforward </w:t>
            </w:r>
            <w:proofErr w:type="spellStart"/>
            <w:r>
              <w:t>tests</w:t>
            </w:r>
            <w:r w:rsidRPr="001A1289">
              <w:t>.</w:t>
            </w:r>
            <w:r w:rsidR="00DB2FB7" w:rsidRPr="00DB2F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4 (1.1)</w:t>
            </w:r>
          </w:p>
        </w:tc>
        <w:tc>
          <w:tcPr>
            <w:tcW w:w="452" w:type="pct"/>
          </w:tcPr>
          <w:p w:rsidR="00F1792A" w:rsidRPr="001E6925" w:rsidRDefault="00F1792A" w:rsidP="00F1792A">
            <w:pPr>
              <w:jc w:val="center"/>
            </w:pPr>
            <w:r w:rsidRPr="001E6925">
              <w:t>2.4 (1.2)</w:t>
            </w:r>
          </w:p>
        </w:tc>
        <w:tc>
          <w:tcPr>
            <w:tcW w:w="452" w:type="pct"/>
          </w:tcPr>
          <w:p w:rsidR="00F1792A" w:rsidRDefault="00F1792A" w:rsidP="00F1792A">
            <w:pPr>
              <w:jc w:val="center"/>
            </w:pPr>
            <w:r w:rsidRPr="001E6925">
              <w:t>2.0 (0.9)</w:t>
            </w:r>
          </w:p>
        </w:tc>
        <w:tc>
          <w:tcPr>
            <w:tcW w:w="452" w:type="pct"/>
          </w:tcPr>
          <w:p w:rsidR="00F1792A" w:rsidRPr="00ED4202" w:rsidRDefault="00F1792A" w:rsidP="00F1792A">
            <w:pPr>
              <w:jc w:val="center"/>
            </w:pPr>
            <w:r w:rsidRPr="00ED4202">
              <w:t>2.3 (1.0)</w:t>
            </w:r>
          </w:p>
        </w:tc>
        <w:tc>
          <w:tcPr>
            <w:tcW w:w="451" w:type="pct"/>
          </w:tcPr>
          <w:p w:rsidR="00F1792A" w:rsidRDefault="00F1792A" w:rsidP="00F1792A">
            <w:pPr>
              <w:jc w:val="center"/>
            </w:pPr>
            <w:r w:rsidRPr="00ED4202">
              <w:t>2.2 (1.1)</w:t>
            </w:r>
          </w:p>
        </w:tc>
      </w:tr>
    </w:tbl>
    <w:p w:rsidR="00E772FF" w:rsidRDefault="00E772FF">
      <w:pPr>
        <w:rPr>
          <w:vertAlign w:val="superscript"/>
        </w:rPr>
      </w:pPr>
      <w:r w:rsidRPr="00DC6757">
        <w:t xml:space="preserve">See </w:t>
      </w:r>
      <w:r>
        <w:t xml:space="preserve">main text </w:t>
      </w:r>
      <w:r w:rsidRPr="00DC6757">
        <w:t xml:space="preserve">Table 1 for exact wording </w:t>
      </w:r>
      <w:r>
        <w:t>and response options for</w:t>
      </w:r>
      <w:r w:rsidRPr="00DC6757">
        <w:t xml:space="preserve"> each item.</w:t>
      </w:r>
      <w:r w:rsidR="00F23E8E">
        <w:t xml:space="preserve"> SD = standard deviation.</w:t>
      </w:r>
    </w:p>
    <w:p w:rsidR="00D225F1" w:rsidRDefault="00FE02A8">
      <w:proofErr w:type="gramStart"/>
      <w:r w:rsidRPr="00FE02A8">
        <w:rPr>
          <w:vertAlign w:val="superscript"/>
        </w:rPr>
        <w:t>a</w:t>
      </w:r>
      <w:proofErr w:type="gramEnd"/>
      <w:r w:rsidR="001E72FE">
        <w:t xml:space="preserve"> P&gt;.</w:t>
      </w:r>
      <w:r w:rsidR="00BC42FA">
        <w:t>0</w:t>
      </w:r>
      <w:r w:rsidR="00F1792A">
        <w:t>1</w:t>
      </w:r>
      <w:r w:rsidR="001E72FE">
        <w:t xml:space="preserve"> for all comparisons except </w:t>
      </w:r>
      <w:r w:rsidR="008C3DFA">
        <w:t xml:space="preserve">p=.01 for comparison across specialties </w:t>
      </w:r>
      <w:r w:rsidR="001E72FE">
        <w:t>for "</w:t>
      </w:r>
      <w:r w:rsidR="00F100CF" w:rsidRPr="00F100CF">
        <w:t>Between-clinician practice variation should be substantially reduced</w:t>
      </w:r>
      <w:r w:rsidR="001E72FE">
        <w:t>.</w:t>
      </w:r>
      <w:r w:rsidR="008C3DFA">
        <w:t>"</w:t>
      </w:r>
      <w:r w:rsidR="00683469">
        <w:t xml:space="preserve"> </w:t>
      </w:r>
    </w:p>
    <w:p w:rsidR="00DB2FB7" w:rsidRPr="008C3DFA" w:rsidRDefault="00DB2FB7" w:rsidP="00DB2FB7">
      <w:proofErr w:type="gramStart"/>
      <w:r w:rsidRPr="00DB2FB7">
        <w:rPr>
          <w:vertAlign w:val="superscript"/>
        </w:rPr>
        <w:t>b</w:t>
      </w:r>
      <w:proofErr w:type="gramEnd"/>
      <w:r w:rsidRPr="008C3DFA">
        <w:t xml:space="preserve"> Missing 1 data point (N=item total-1).</w:t>
      </w:r>
    </w:p>
    <w:p w:rsidR="00F1792A" w:rsidRPr="008C3DFA" w:rsidRDefault="00DB2FB7" w:rsidP="001E72FE">
      <w:proofErr w:type="gramStart"/>
      <w:r w:rsidRPr="00DB2FB7">
        <w:rPr>
          <w:vertAlign w:val="superscript"/>
        </w:rPr>
        <w:t>c</w:t>
      </w:r>
      <w:proofErr w:type="gramEnd"/>
      <w:r w:rsidR="001E72FE" w:rsidRPr="008C3DFA">
        <w:t xml:space="preserve"> </w:t>
      </w:r>
      <w:r w:rsidR="00F1792A" w:rsidRPr="008C3DFA">
        <w:t>Sample size N=153 for this item</w:t>
      </w:r>
      <w:r w:rsidR="003D2A10" w:rsidRPr="008C3DFA">
        <w:t xml:space="preserve"> unless otherwise noted by additional footnote</w:t>
      </w:r>
      <w:r w:rsidR="00882F58" w:rsidRPr="008C3DFA">
        <w:t>;</w:t>
      </w:r>
      <w:r w:rsidR="00F1792A" w:rsidRPr="008C3DFA">
        <w:t xml:space="preserve"> N=51 for each specialty, N=129 academic, N=24 community.</w:t>
      </w:r>
    </w:p>
    <w:p w:rsidR="001E72FE" w:rsidRPr="008C3DFA" w:rsidRDefault="003D2A10" w:rsidP="001E72FE">
      <w:proofErr w:type="gramStart"/>
      <w:r w:rsidRPr="008C3DFA">
        <w:rPr>
          <w:vertAlign w:val="superscript"/>
        </w:rPr>
        <w:t>d</w:t>
      </w:r>
      <w:proofErr w:type="gramEnd"/>
      <w:r w:rsidR="001E72FE" w:rsidRPr="008C3DFA">
        <w:t xml:space="preserve"> Missing 2 data points</w:t>
      </w:r>
      <w:r w:rsidR="00AA1667" w:rsidRPr="008C3DFA">
        <w:t xml:space="preserve"> (N=</w:t>
      </w:r>
      <w:r w:rsidR="00697E03" w:rsidRPr="008C3DFA">
        <w:t>item</w:t>
      </w:r>
      <w:r w:rsidR="00AA1667" w:rsidRPr="008C3DFA">
        <w:t xml:space="preserve"> total-2)</w:t>
      </w:r>
      <w:r w:rsidR="001E72FE" w:rsidRPr="008C3DFA">
        <w:t>.</w:t>
      </w:r>
    </w:p>
    <w:p w:rsidR="003D2A10" w:rsidRPr="003D2A10" w:rsidRDefault="003D2A10" w:rsidP="001E72FE">
      <w:proofErr w:type="gramStart"/>
      <w:r w:rsidRPr="008C3DFA">
        <w:rPr>
          <w:vertAlign w:val="superscript"/>
        </w:rPr>
        <w:t>e</w:t>
      </w:r>
      <w:proofErr w:type="gramEnd"/>
      <w:r w:rsidRPr="008C3DFA">
        <w:t xml:space="preserve"> Missing 3 data points</w:t>
      </w:r>
      <w:r w:rsidR="00AA1667" w:rsidRPr="008C3DFA">
        <w:t xml:space="preserve"> (N=</w:t>
      </w:r>
      <w:r w:rsidR="00697E03" w:rsidRPr="008C3DFA">
        <w:t>item</w:t>
      </w:r>
      <w:r w:rsidR="00AA1667" w:rsidRPr="008C3DFA">
        <w:t xml:space="preserve"> total-3)</w:t>
      </w:r>
      <w:r w:rsidRPr="008C3DFA">
        <w:t>.</w:t>
      </w:r>
    </w:p>
    <w:p w:rsidR="001E72FE" w:rsidRDefault="001E72FE"/>
    <w:p w:rsidR="001E72FE" w:rsidRDefault="001E72FE"/>
    <w:sectPr w:rsidR="001E72FE" w:rsidSect="005518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5F1"/>
    <w:rsid w:val="00096410"/>
    <w:rsid w:val="000E4B26"/>
    <w:rsid w:val="0012386E"/>
    <w:rsid w:val="00170DEC"/>
    <w:rsid w:val="001E72FE"/>
    <w:rsid w:val="003D2A10"/>
    <w:rsid w:val="00454DB2"/>
    <w:rsid w:val="00546355"/>
    <w:rsid w:val="0055181C"/>
    <w:rsid w:val="005E0080"/>
    <w:rsid w:val="00603A5F"/>
    <w:rsid w:val="00683469"/>
    <w:rsid w:val="00697E03"/>
    <w:rsid w:val="0078214B"/>
    <w:rsid w:val="007B145A"/>
    <w:rsid w:val="0081205A"/>
    <w:rsid w:val="00857FE2"/>
    <w:rsid w:val="00882F58"/>
    <w:rsid w:val="008C3DFA"/>
    <w:rsid w:val="00AA1667"/>
    <w:rsid w:val="00BA01C0"/>
    <w:rsid w:val="00BC42FA"/>
    <w:rsid w:val="00C473E0"/>
    <w:rsid w:val="00D225F1"/>
    <w:rsid w:val="00DB2FB7"/>
    <w:rsid w:val="00E671F8"/>
    <w:rsid w:val="00E772FF"/>
    <w:rsid w:val="00F100CF"/>
    <w:rsid w:val="00F1792A"/>
    <w:rsid w:val="00F23E8E"/>
    <w:rsid w:val="00FE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A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2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5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5F1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72F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72F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12386E"/>
  </w:style>
  <w:style w:type="paragraph" w:styleId="BalloonText">
    <w:name w:val="Balloon Text"/>
    <w:basedOn w:val="Normal"/>
    <w:link w:val="BalloonTextChar"/>
    <w:uiPriority w:val="99"/>
    <w:semiHidden/>
    <w:unhideWhenUsed/>
    <w:rsid w:val="001238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86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03A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A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2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5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5F1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72F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72F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12386E"/>
  </w:style>
  <w:style w:type="paragraph" w:styleId="BalloonText">
    <w:name w:val="Balloon Text"/>
    <w:basedOn w:val="Normal"/>
    <w:link w:val="BalloonTextChar"/>
    <w:uiPriority w:val="99"/>
    <w:semiHidden/>
    <w:unhideWhenUsed/>
    <w:rsid w:val="001238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86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03A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7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40C7F6-22E1-4D66-A404-93C9AEFC0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656</Words>
  <Characters>3471</Characters>
  <Application>Microsoft Office Word</Application>
  <DocSecurity>0</DocSecurity>
  <Lines>7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Cook</dc:creator>
  <cp:lastModifiedBy>David A Cook</cp:lastModifiedBy>
  <cp:revision>26</cp:revision>
  <dcterms:created xsi:type="dcterms:W3CDTF">2016-12-08T20:05:00Z</dcterms:created>
  <dcterms:modified xsi:type="dcterms:W3CDTF">2017-07-19T21:16:00Z</dcterms:modified>
</cp:coreProperties>
</file>